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0F7AB" w14:textId="5020B6F1" w:rsidR="0083173D" w:rsidRPr="004642D9" w:rsidRDefault="00AB352E" w:rsidP="75D6FA86">
      <w:pPr>
        <w:pStyle w:val="Heading1"/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S1 Appendix</w:t>
      </w:r>
      <w:r w:rsidR="75D6FA86" w:rsidRPr="75D6FA86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 xml:space="preserve"> Searching example</w:t>
      </w:r>
    </w:p>
    <w:p w14:paraId="6278C72D" w14:textId="77777777" w:rsidR="0056704A" w:rsidRPr="004642D9" w:rsidRDefault="2D015FE8" w:rsidP="2D015FE8">
      <w:pPr>
        <w:rPr>
          <w:rFonts w:eastAsiaTheme="minorEastAsia"/>
        </w:rPr>
      </w:pPr>
      <w:r w:rsidRPr="2D015FE8">
        <w:rPr>
          <w:rFonts w:eastAsiaTheme="minorEastAsia"/>
        </w:rPr>
        <w:t>For published articles</w:t>
      </w:r>
    </w:p>
    <w:tbl>
      <w:tblPr>
        <w:tblStyle w:val="TableGrid"/>
        <w:tblW w:w="9281" w:type="dxa"/>
        <w:tblLook w:val="04A0" w:firstRow="1" w:lastRow="0" w:firstColumn="1" w:lastColumn="0" w:noHBand="0" w:noVBand="1"/>
      </w:tblPr>
      <w:tblGrid>
        <w:gridCol w:w="3415"/>
        <w:gridCol w:w="2745"/>
        <w:gridCol w:w="3121"/>
      </w:tblGrid>
      <w:tr w:rsidR="0056704A" w:rsidRPr="00D91F90" w14:paraId="2A42EC50" w14:textId="77777777" w:rsidTr="2D015FE8">
        <w:tc>
          <w:tcPr>
            <w:tcW w:w="3415" w:type="dxa"/>
          </w:tcPr>
          <w:p w14:paraId="047DEC79" w14:textId="77777777" w:rsidR="0056704A" w:rsidRPr="004642D9" w:rsidRDefault="2D015FE8" w:rsidP="2D015FE8">
            <w:pPr>
              <w:spacing w:after="100"/>
              <w:textAlignment w:val="center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</w:rPr>
              <w:t>Group A: Market shaping [title and abstract]</w:t>
            </w:r>
          </w:p>
        </w:tc>
        <w:tc>
          <w:tcPr>
            <w:tcW w:w="2745" w:type="dxa"/>
          </w:tcPr>
          <w:p w14:paraId="16A5C9A7" w14:textId="77777777" w:rsidR="0056704A" w:rsidRPr="004642D9" w:rsidRDefault="2D015FE8" w:rsidP="2D015FE8">
            <w:pPr>
              <w:spacing w:after="100"/>
              <w:textAlignment w:val="center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</w:rPr>
              <w:t>Group B: health/products [title and abstract]</w:t>
            </w:r>
          </w:p>
        </w:tc>
        <w:tc>
          <w:tcPr>
            <w:tcW w:w="3121" w:type="dxa"/>
          </w:tcPr>
          <w:p w14:paraId="0A05036C" w14:textId="77777777" w:rsidR="0056704A" w:rsidRPr="004642D9" w:rsidRDefault="2D015FE8" w:rsidP="2D015FE8">
            <w:pPr>
              <w:spacing w:after="100"/>
              <w:textAlignment w:val="center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</w:rPr>
              <w:t>Group C [title and abstract]</w:t>
            </w:r>
          </w:p>
        </w:tc>
      </w:tr>
      <w:tr w:rsidR="0056704A" w:rsidRPr="00D91F90" w14:paraId="3FAA78AE" w14:textId="77777777" w:rsidTr="2D015FE8">
        <w:trPr>
          <w:trHeight w:val="1940"/>
        </w:trPr>
        <w:tc>
          <w:tcPr>
            <w:tcW w:w="3415" w:type="dxa"/>
          </w:tcPr>
          <w:p w14:paraId="19BCBD25" w14:textId="77777777" w:rsidR="0056704A" w:rsidRPr="004642D9" w:rsidRDefault="0056704A" w:rsidP="2D015FE8">
            <w:pPr>
              <w:spacing w:after="100"/>
              <w:textAlignment w:val="center"/>
              <w:rPr>
                <w:rFonts w:eastAsiaTheme="minorEastAsia"/>
                <w:b/>
                <w:bCs/>
              </w:rPr>
            </w:pPr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FFFFF"/>
              </w:rPr>
              <w:t xml:space="preserve">Market shaping[Title/Abstract] OR market dynamic[Title/Abstract] OR priority review voucher[Title/Abstract] OR product development partnership[Title/Abstract] OR supply forecast*[Title/Abstract] OR demand </w:t>
            </w:r>
            <w:proofErr w:type="spellStart"/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FFFFF"/>
              </w:rPr>
              <w:t>generat</w:t>
            </w:r>
            <w:proofErr w:type="spellEnd"/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FFFFF"/>
              </w:rPr>
              <w:t>*[Title/Abstract] OR demand forecast*[Title/Abstract] OR pooled procure*[Title/Abstract] OR coordinated order[Title/Abstract] OR advance market commitment[Title/Abstract] OR volume guarantee[Title/Abstract] OR channel subsidy[Title/Abstract]</w:t>
            </w:r>
          </w:p>
        </w:tc>
        <w:tc>
          <w:tcPr>
            <w:tcW w:w="2745" w:type="dxa"/>
          </w:tcPr>
          <w:p w14:paraId="7FA6CEE8" w14:textId="77777777" w:rsidR="0056704A" w:rsidRPr="004642D9" w:rsidRDefault="0056704A" w:rsidP="2D015FE8">
            <w:pPr>
              <w:spacing w:after="100"/>
              <w:textAlignment w:val="center"/>
              <w:rPr>
                <w:rStyle w:val="Strong"/>
                <w:rFonts w:eastAsiaTheme="minorEastAsia"/>
                <w:b w:val="0"/>
                <w:bCs w:val="0"/>
                <w:shd w:val="clear" w:color="auto" w:fill="FFFFFF"/>
              </w:rPr>
            </w:pPr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FFFFF"/>
              </w:rPr>
              <w:t xml:space="preserve">vaccine[Title/Abstract] OR </w:t>
            </w:r>
            <w:proofErr w:type="spellStart"/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FFFFF"/>
              </w:rPr>
              <w:t>diagnos</w:t>
            </w:r>
            <w:proofErr w:type="spellEnd"/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FFFFF"/>
              </w:rPr>
              <w:t>*[Title/Abstract] OR drug[Title/Abstract] OR medicine[Title/Abstract] OR device[Title/Abstract] OR test[Title/Abstract] or contraceptive [title/abstract]</w:t>
            </w:r>
          </w:p>
        </w:tc>
        <w:tc>
          <w:tcPr>
            <w:tcW w:w="3121" w:type="dxa"/>
          </w:tcPr>
          <w:p w14:paraId="7C982FC8" w14:textId="77777777" w:rsidR="0056704A" w:rsidRPr="004642D9" w:rsidRDefault="0056704A" w:rsidP="2D015FE8">
            <w:pPr>
              <w:spacing w:after="100"/>
              <w:textAlignment w:val="center"/>
              <w:rPr>
                <w:rFonts w:eastAsiaTheme="minorEastAsia"/>
                <w:b/>
                <w:bCs/>
              </w:rPr>
            </w:pPr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6F6F6"/>
              </w:rPr>
              <w:t xml:space="preserve">(Progress[Title/Abstract] OR pattern[Title/Abstract] OR trend[Title/Abstract] OR change[Title/Abstract] OR </w:t>
            </w:r>
            <w:proofErr w:type="spellStart"/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6F6F6"/>
              </w:rPr>
              <w:t>evaluat</w:t>
            </w:r>
            <w:proofErr w:type="spellEnd"/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6F6F6"/>
              </w:rPr>
              <w:t xml:space="preserve">*[Title/Abstract] OR assess*[Title/Abstract] OR </w:t>
            </w:r>
            <w:proofErr w:type="spellStart"/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6F6F6"/>
              </w:rPr>
              <w:t>observ</w:t>
            </w:r>
            <w:proofErr w:type="spellEnd"/>
            <w:r w:rsidRPr="2D015FE8">
              <w:rPr>
                <w:rStyle w:val="Strong"/>
                <w:rFonts w:eastAsiaTheme="minorEastAsia"/>
                <w:b w:val="0"/>
                <w:bCs w:val="0"/>
                <w:shd w:val="clear" w:color="auto" w:fill="F6F6F6"/>
              </w:rPr>
              <w:t>*[Title/Abstract] OR challenge[Title/Abstract] OR achievement[Title/Abstract] OR lesson[Title/Abstract] OR success[Title/Abstract] OR factor[Title/Abstract] OR enable*[Title/Abstract] OR barrier[Title/Abstract] OR bottleneck[Title/Abstract] OR improve[Title/Abstract] OR gap[Title/Abstract] OR outcome[Title/Abstract] OR impact[Title/Abstract] OR review[Title/Abstract] OR learning [Title/Abstract])</w:t>
            </w:r>
          </w:p>
        </w:tc>
      </w:tr>
    </w:tbl>
    <w:p w14:paraId="672A6659" w14:textId="77777777" w:rsidR="0056704A" w:rsidRPr="004642D9" w:rsidRDefault="0056704A" w:rsidP="2D015FE8">
      <w:pPr>
        <w:textAlignment w:val="center"/>
        <w:rPr>
          <w:rFonts w:eastAsiaTheme="minorEastAsia"/>
        </w:rPr>
      </w:pPr>
    </w:p>
    <w:p w14:paraId="375319A6" w14:textId="77777777" w:rsidR="0056704A" w:rsidRPr="004642D9" w:rsidRDefault="2D015FE8" w:rsidP="2D015FE8">
      <w:pPr>
        <w:textAlignment w:val="center"/>
        <w:rPr>
          <w:rFonts w:eastAsiaTheme="minorEastAsia"/>
        </w:rPr>
      </w:pPr>
      <w:r w:rsidRPr="2D015FE8">
        <w:rPr>
          <w:rFonts w:eastAsiaTheme="minorEastAsia"/>
        </w:rPr>
        <w:t xml:space="preserve">For grey literature: "Market shaping" OR "market dynamic" OR "priority review voucher" OR "product development partnership" OR "supply forecast" OR "demand </w:t>
      </w:r>
      <w:proofErr w:type="spellStart"/>
      <w:r w:rsidRPr="2D015FE8">
        <w:rPr>
          <w:rFonts w:eastAsiaTheme="minorEastAsia"/>
        </w:rPr>
        <w:t>generat</w:t>
      </w:r>
      <w:proofErr w:type="spellEnd"/>
      <w:r w:rsidRPr="2D015FE8">
        <w:rPr>
          <w:rFonts w:eastAsiaTheme="minorEastAsia"/>
        </w:rPr>
        <w:t>" OR "demand forecast" OR "pooled procure" OR "coordinated order" OR "advance market commitment" OR "volume guarantee" OR "channel subsidy"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165"/>
        <w:gridCol w:w="9090"/>
      </w:tblGrid>
      <w:tr w:rsidR="0056704A" w:rsidRPr="004642D9" w14:paraId="3277090D" w14:textId="77777777" w:rsidTr="2D015FE8">
        <w:tc>
          <w:tcPr>
            <w:tcW w:w="1165" w:type="dxa"/>
          </w:tcPr>
          <w:p w14:paraId="4DBC57AB" w14:textId="77777777" w:rsidR="0056704A" w:rsidRPr="004642D9" w:rsidRDefault="2D015FE8" w:rsidP="2D015FE8">
            <w:pPr>
              <w:spacing w:after="100"/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</w:rPr>
              <w:t xml:space="preserve">Database </w:t>
            </w:r>
          </w:p>
        </w:tc>
        <w:tc>
          <w:tcPr>
            <w:tcW w:w="9090" w:type="dxa"/>
          </w:tcPr>
          <w:p w14:paraId="29256715" w14:textId="77777777" w:rsidR="0056704A" w:rsidRPr="004642D9" w:rsidRDefault="2D015FE8" w:rsidP="2D015FE8">
            <w:pPr>
              <w:rPr>
                <w:rFonts w:eastAsiaTheme="minorEastAsia"/>
                <w:b/>
                <w:bCs/>
              </w:rPr>
            </w:pPr>
            <w:r w:rsidRPr="2D015FE8">
              <w:rPr>
                <w:rFonts w:eastAsiaTheme="minorEastAsia"/>
                <w:b/>
                <w:bCs/>
                <w:lang w:eastAsia="zh-CN"/>
              </w:rPr>
              <w:t xml:space="preserve">Searching equation </w:t>
            </w:r>
          </w:p>
        </w:tc>
      </w:tr>
      <w:tr w:rsidR="0056704A" w:rsidRPr="004642D9" w14:paraId="7C04465C" w14:textId="77777777" w:rsidTr="2D015FE8">
        <w:tc>
          <w:tcPr>
            <w:tcW w:w="1165" w:type="dxa"/>
          </w:tcPr>
          <w:p w14:paraId="6E95D7FD" w14:textId="77777777" w:rsidR="0056704A" w:rsidRPr="004642D9" w:rsidRDefault="2D015FE8" w:rsidP="2D015FE8">
            <w:pPr>
              <w:spacing w:afterAutospacing="0"/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PubMed</w:t>
            </w:r>
          </w:p>
          <w:p w14:paraId="635D47E4" w14:textId="4F4CB6D7" w:rsidR="0056704A" w:rsidRPr="004642D9" w:rsidRDefault="2D015FE8" w:rsidP="2D015FE8">
            <w:pPr>
              <w:spacing w:afterAutospacing="0"/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(n=</w:t>
            </w:r>
            <w:r w:rsidR="00A82ED3">
              <w:rPr>
                <w:rFonts w:eastAsiaTheme="minorEastAsia"/>
              </w:rPr>
              <w:t>1,</w:t>
            </w:r>
            <w:bookmarkStart w:id="0" w:name="_GoBack"/>
            <w:bookmarkEnd w:id="0"/>
            <w:r w:rsidR="00A82ED3">
              <w:rPr>
                <w:rFonts w:eastAsiaTheme="minorEastAsia"/>
              </w:rPr>
              <w:t>049</w:t>
            </w:r>
            <w:r w:rsidRPr="2D015FE8">
              <w:rPr>
                <w:rFonts w:eastAsiaTheme="minorEastAsia"/>
              </w:rPr>
              <w:t>)</w:t>
            </w:r>
          </w:p>
        </w:tc>
        <w:tc>
          <w:tcPr>
            <w:tcW w:w="9090" w:type="dxa"/>
          </w:tcPr>
          <w:p w14:paraId="145DD8D4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 xml:space="preserve">((Market shaping[Title/Abstract] OR market dynamic[Title/Abstract] OR priority review voucher[Title/Abstract] OR product development partnership[Title/Abstract] OR supply forecast*[Title/Abstract] OR demand </w:t>
            </w:r>
            <w:proofErr w:type="spellStart"/>
            <w:r w:rsidRPr="2D015FE8">
              <w:rPr>
                <w:rFonts w:eastAsiaTheme="minorEastAsia"/>
              </w:rPr>
              <w:t>generat</w:t>
            </w:r>
            <w:proofErr w:type="spellEnd"/>
            <w:r w:rsidRPr="2D015FE8">
              <w:rPr>
                <w:rFonts w:eastAsiaTheme="minorEastAsia"/>
              </w:rPr>
              <w:t xml:space="preserve">*[Title/Abstract] OR demand forecast*[Title/Abstract] OR pooled procure*[Title/Abstract] OR coordinated order[Title/Abstract] OR advance market commitment[Title/Abstract] OR volume guarantee[Title/Abstract] OR channel subsidy[Title/Abstract]) AND (vaccine[Title/Abstract] OR </w:t>
            </w:r>
            <w:proofErr w:type="spellStart"/>
            <w:r w:rsidRPr="2D015FE8">
              <w:rPr>
                <w:rFonts w:eastAsiaTheme="minorEastAsia"/>
              </w:rPr>
              <w:t>diagnos</w:t>
            </w:r>
            <w:proofErr w:type="spellEnd"/>
            <w:r w:rsidRPr="2D015FE8">
              <w:rPr>
                <w:rFonts w:eastAsiaTheme="minorEastAsia"/>
              </w:rPr>
              <w:t xml:space="preserve">*[Title/Abstract] OR drug[Title/Abstract] OR medicine[Title/Abstract] OR device[Title/Abstract] OR test[Title/Abstract] or contraceptive [title/abstract])) AND (Progress[Title/Abstract] OR pattern[Title/Abstract] OR trend[Title/Abstract] OR change[Title/Abstract] OR </w:t>
            </w:r>
            <w:proofErr w:type="spellStart"/>
            <w:r w:rsidRPr="2D015FE8">
              <w:rPr>
                <w:rFonts w:eastAsiaTheme="minorEastAsia"/>
              </w:rPr>
              <w:t>evaluat</w:t>
            </w:r>
            <w:proofErr w:type="spellEnd"/>
            <w:r w:rsidRPr="2D015FE8">
              <w:rPr>
                <w:rFonts w:eastAsiaTheme="minorEastAsia"/>
              </w:rPr>
              <w:t xml:space="preserve">*[Title/Abstract] OR assess*[Title/Abstract] OR </w:t>
            </w:r>
            <w:proofErr w:type="spellStart"/>
            <w:r w:rsidRPr="2D015FE8">
              <w:rPr>
                <w:rFonts w:eastAsiaTheme="minorEastAsia"/>
              </w:rPr>
              <w:t>observ</w:t>
            </w:r>
            <w:proofErr w:type="spellEnd"/>
            <w:r w:rsidRPr="2D015FE8">
              <w:rPr>
                <w:rFonts w:eastAsiaTheme="minorEastAsia"/>
              </w:rPr>
              <w:t xml:space="preserve">*[Title/Abstract] OR challenge[Title/Abstract] OR achievement[Title/Abstract] OR lesson[Title/Abstract] OR success[Title/Abstract] OR factor[Title/Abstract] OR enable*[Title/Abstract] OR barrier[Title/Abstract] OR bottleneck[Title/Abstract] OR improve[Title/Abstract] OR gap[Title/Abstract] OR </w:t>
            </w:r>
            <w:r w:rsidRPr="2D015FE8">
              <w:rPr>
                <w:rFonts w:eastAsiaTheme="minorEastAsia"/>
              </w:rPr>
              <w:lastRenderedPageBreak/>
              <w:t>outcome[Title/Abstract] OR impact[Title/Abstract] OR review[Title/Abstract] OR learning [Title/Abstract])</w:t>
            </w:r>
          </w:p>
        </w:tc>
      </w:tr>
      <w:tr w:rsidR="0056704A" w:rsidRPr="004642D9" w14:paraId="30C1E8DC" w14:textId="77777777" w:rsidTr="2D015FE8">
        <w:tc>
          <w:tcPr>
            <w:tcW w:w="1165" w:type="dxa"/>
          </w:tcPr>
          <w:p w14:paraId="36765DB5" w14:textId="77777777" w:rsidR="0056704A" w:rsidRPr="004642D9" w:rsidRDefault="2D015FE8" w:rsidP="2D015FE8">
            <w:pPr>
              <w:spacing w:afterAutospacing="0"/>
              <w:rPr>
                <w:rFonts w:eastAsiaTheme="minorEastAsia"/>
                <w:color w:val="000000" w:themeColor="text1"/>
              </w:rPr>
            </w:pPr>
            <w:r w:rsidRPr="2D015FE8">
              <w:rPr>
                <w:rFonts w:eastAsiaTheme="minorEastAsia"/>
                <w:color w:val="000000" w:themeColor="text1"/>
              </w:rPr>
              <w:lastRenderedPageBreak/>
              <w:t>Cochrane</w:t>
            </w:r>
          </w:p>
          <w:p w14:paraId="5823FFD2" w14:textId="199FE1DA" w:rsidR="0056704A" w:rsidRPr="004642D9" w:rsidRDefault="2D015FE8" w:rsidP="2D015FE8">
            <w:pPr>
              <w:spacing w:afterAutospacing="0"/>
              <w:rPr>
                <w:rFonts w:eastAsiaTheme="minorEastAsia"/>
                <w:color w:val="000000" w:themeColor="text1"/>
              </w:rPr>
            </w:pPr>
            <w:r w:rsidRPr="2D015FE8">
              <w:rPr>
                <w:rFonts w:eastAsiaTheme="minorEastAsia"/>
                <w:color w:val="000000" w:themeColor="text1"/>
              </w:rPr>
              <w:t>(n=3</w:t>
            </w:r>
            <w:r w:rsidR="00A82ED3">
              <w:rPr>
                <w:rFonts w:eastAsiaTheme="minorEastAsia"/>
                <w:color w:val="000000" w:themeColor="text1"/>
              </w:rPr>
              <w:t>6</w:t>
            </w:r>
            <w:r w:rsidRPr="2D015FE8">
              <w:rPr>
                <w:rFonts w:eastAsiaTheme="minorEastAsia"/>
                <w:color w:val="000000" w:themeColor="text1"/>
              </w:rPr>
              <w:t>)</w:t>
            </w:r>
          </w:p>
        </w:tc>
        <w:tc>
          <w:tcPr>
            <w:tcW w:w="9090" w:type="dxa"/>
          </w:tcPr>
          <w:p w14:paraId="3F6472F3" w14:textId="77777777" w:rsidR="0056704A" w:rsidRPr="004642D9" w:rsidRDefault="2D015FE8" w:rsidP="2D015FE8">
            <w:pPr>
              <w:rPr>
                <w:rFonts w:eastAsiaTheme="minorEastAsia"/>
                <w:color w:val="000000" w:themeColor="text1"/>
              </w:rPr>
            </w:pPr>
            <w:r w:rsidRPr="2D015FE8">
              <w:rPr>
                <w:rFonts w:eastAsiaTheme="minorEastAsia"/>
                <w:color w:val="000000" w:themeColor="text1"/>
              </w:rPr>
              <w:t xml:space="preserve">Title/ Abstract Market shaping OR market dynamic OR priority review voucher OR product development partnership OR supply forecast* OR demand </w:t>
            </w:r>
            <w:proofErr w:type="spellStart"/>
            <w:r w:rsidRPr="2D015FE8">
              <w:rPr>
                <w:rFonts w:eastAsiaTheme="minorEastAsia"/>
                <w:color w:val="000000" w:themeColor="text1"/>
              </w:rPr>
              <w:t>generat</w:t>
            </w:r>
            <w:proofErr w:type="spellEnd"/>
            <w:r w:rsidRPr="2D015FE8">
              <w:rPr>
                <w:rFonts w:eastAsiaTheme="minorEastAsia"/>
                <w:color w:val="000000" w:themeColor="text1"/>
              </w:rPr>
              <w:t>* OR demand forecast* OR pooled procure* OR coordinated order OR advance market commitment OR volume guarantee OR channel subsidy</w:t>
            </w:r>
          </w:p>
          <w:p w14:paraId="431BEFD9" w14:textId="77777777" w:rsidR="0056704A" w:rsidRPr="004642D9" w:rsidRDefault="2D015FE8" w:rsidP="2D015FE8">
            <w:pPr>
              <w:rPr>
                <w:rFonts w:eastAsiaTheme="minorEastAsia"/>
                <w:color w:val="000000" w:themeColor="text1"/>
              </w:rPr>
            </w:pPr>
            <w:r w:rsidRPr="2D015FE8">
              <w:rPr>
                <w:rFonts w:eastAsiaTheme="minorEastAsia"/>
                <w:color w:val="000000" w:themeColor="text1"/>
              </w:rPr>
              <w:t xml:space="preserve">And Title/ Abstract vaccine OR </w:t>
            </w:r>
            <w:proofErr w:type="spellStart"/>
            <w:r w:rsidRPr="2D015FE8">
              <w:rPr>
                <w:rFonts w:eastAsiaTheme="minorEastAsia"/>
                <w:color w:val="000000" w:themeColor="text1"/>
              </w:rPr>
              <w:t>diagnos</w:t>
            </w:r>
            <w:proofErr w:type="spellEnd"/>
            <w:r w:rsidRPr="2D015FE8">
              <w:rPr>
                <w:rFonts w:eastAsiaTheme="minorEastAsia"/>
                <w:color w:val="000000" w:themeColor="text1"/>
              </w:rPr>
              <w:t>* OR drug OR medicine OR device OR test OR contraceptive</w:t>
            </w:r>
          </w:p>
          <w:p w14:paraId="5E3A43E1" w14:textId="77777777" w:rsidR="0056704A" w:rsidRPr="004642D9" w:rsidRDefault="2D015FE8" w:rsidP="2D015FE8">
            <w:pPr>
              <w:rPr>
                <w:rFonts w:eastAsiaTheme="minorEastAsia"/>
                <w:color w:val="000000" w:themeColor="text1"/>
              </w:rPr>
            </w:pPr>
            <w:r w:rsidRPr="2D015FE8">
              <w:rPr>
                <w:rFonts w:eastAsiaTheme="minorEastAsia"/>
                <w:color w:val="000000" w:themeColor="text1"/>
              </w:rPr>
              <w:t xml:space="preserve">And Title/ Abstract Progress OR pattern OR trend OR change OR </w:t>
            </w:r>
            <w:proofErr w:type="spellStart"/>
            <w:r w:rsidRPr="2D015FE8">
              <w:rPr>
                <w:rFonts w:eastAsiaTheme="minorEastAsia"/>
                <w:color w:val="000000" w:themeColor="text1"/>
              </w:rPr>
              <w:t>evaluat</w:t>
            </w:r>
            <w:proofErr w:type="spellEnd"/>
            <w:r w:rsidRPr="2D015FE8">
              <w:rPr>
                <w:rFonts w:eastAsiaTheme="minorEastAsia"/>
                <w:color w:val="000000" w:themeColor="text1"/>
              </w:rPr>
              <w:t xml:space="preserve">* OR assess* OR </w:t>
            </w:r>
            <w:proofErr w:type="spellStart"/>
            <w:r w:rsidRPr="2D015FE8">
              <w:rPr>
                <w:rFonts w:eastAsiaTheme="minorEastAsia"/>
                <w:color w:val="000000" w:themeColor="text1"/>
              </w:rPr>
              <w:t>observ</w:t>
            </w:r>
            <w:proofErr w:type="spellEnd"/>
            <w:r w:rsidRPr="2D015FE8">
              <w:rPr>
                <w:rFonts w:eastAsiaTheme="minorEastAsia"/>
                <w:color w:val="000000" w:themeColor="text1"/>
              </w:rPr>
              <w:t>* OR challenge OR achievement OR lesson OR success OR factor OR enable* OR barrier OR bottleneck OR improve OR gap OR outcome OR impact OR review OR learning</w:t>
            </w:r>
          </w:p>
        </w:tc>
      </w:tr>
      <w:tr w:rsidR="0056704A" w:rsidRPr="004642D9" w14:paraId="5F2E52DD" w14:textId="77777777" w:rsidTr="2D015FE8">
        <w:tc>
          <w:tcPr>
            <w:tcW w:w="1165" w:type="dxa"/>
          </w:tcPr>
          <w:p w14:paraId="14C3650E" w14:textId="77777777" w:rsidR="0056704A" w:rsidRPr="004642D9" w:rsidRDefault="2D015FE8" w:rsidP="2D015FE8">
            <w:pPr>
              <w:spacing w:afterAutospacing="0"/>
              <w:rPr>
                <w:rFonts w:eastAsiaTheme="minorEastAsia"/>
              </w:rPr>
            </w:pPr>
            <w:proofErr w:type="spellStart"/>
            <w:r w:rsidRPr="2D015FE8">
              <w:rPr>
                <w:rFonts w:eastAsiaTheme="minorEastAsia"/>
              </w:rPr>
              <w:t>Embase</w:t>
            </w:r>
            <w:proofErr w:type="spellEnd"/>
          </w:p>
          <w:p w14:paraId="7EA30BD0" w14:textId="5FCEFF1A" w:rsidR="0056704A" w:rsidRPr="004642D9" w:rsidRDefault="2D015FE8" w:rsidP="2D015FE8">
            <w:pPr>
              <w:spacing w:afterAutospacing="0"/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(n=2</w:t>
            </w:r>
            <w:r w:rsidR="00A82ED3">
              <w:rPr>
                <w:rFonts w:eastAsiaTheme="minorEastAsia"/>
              </w:rPr>
              <w:t>99</w:t>
            </w:r>
            <w:r w:rsidRPr="2D015FE8">
              <w:rPr>
                <w:rFonts w:eastAsiaTheme="minorEastAsia"/>
              </w:rPr>
              <w:t>)</w:t>
            </w:r>
          </w:p>
        </w:tc>
        <w:tc>
          <w:tcPr>
            <w:tcW w:w="9090" w:type="dxa"/>
          </w:tcPr>
          <w:p w14:paraId="2B64FFF6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 xml:space="preserve">Title/ Abstract Market shaping OR market dynamic OR priority review voucher OR product development partnership OR supply forecast* OR demand </w:t>
            </w:r>
            <w:proofErr w:type="spellStart"/>
            <w:r w:rsidRPr="2D015FE8">
              <w:rPr>
                <w:rFonts w:eastAsiaTheme="minorEastAsia"/>
              </w:rPr>
              <w:t>generat</w:t>
            </w:r>
            <w:proofErr w:type="spellEnd"/>
            <w:r w:rsidRPr="2D015FE8">
              <w:rPr>
                <w:rFonts w:eastAsiaTheme="minorEastAsia"/>
              </w:rPr>
              <w:t>* OR demand forecast* OR pooled procure* OR coordinated order OR advance market commitment OR volume guarantee OR channel subsidy</w:t>
            </w:r>
          </w:p>
          <w:p w14:paraId="693A98D6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 xml:space="preserve">And Title/ Abstract vaccine OR </w:t>
            </w:r>
            <w:proofErr w:type="spellStart"/>
            <w:r w:rsidRPr="2D015FE8">
              <w:rPr>
                <w:rFonts w:eastAsiaTheme="minorEastAsia"/>
              </w:rPr>
              <w:t>diagnos</w:t>
            </w:r>
            <w:proofErr w:type="spellEnd"/>
            <w:r w:rsidRPr="2D015FE8">
              <w:rPr>
                <w:rFonts w:eastAsiaTheme="minorEastAsia"/>
              </w:rPr>
              <w:t>* OR drug OR medicine OR device OR test OR contraceptive</w:t>
            </w:r>
          </w:p>
          <w:p w14:paraId="083EF834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 xml:space="preserve">And Title/ Abstract Progress OR pattern OR trend OR change OR </w:t>
            </w:r>
            <w:proofErr w:type="spellStart"/>
            <w:r w:rsidRPr="2D015FE8">
              <w:rPr>
                <w:rFonts w:eastAsiaTheme="minorEastAsia"/>
              </w:rPr>
              <w:t>evaluat</w:t>
            </w:r>
            <w:proofErr w:type="spellEnd"/>
            <w:r w:rsidRPr="2D015FE8">
              <w:rPr>
                <w:rFonts w:eastAsiaTheme="minorEastAsia"/>
              </w:rPr>
              <w:t xml:space="preserve">* OR assess* OR </w:t>
            </w:r>
            <w:proofErr w:type="spellStart"/>
            <w:r w:rsidRPr="2D015FE8">
              <w:rPr>
                <w:rFonts w:eastAsiaTheme="minorEastAsia"/>
              </w:rPr>
              <w:t>observ</w:t>
            </w:r>
            <w:proofErr w:type="spellEnd"/>
            <w:r w:rsidRPr="2D015FE8">
              <w:rPr>
                <w:rFonts w:eastAsiaTheme="minorEastAsia"/>
              </w:rPr>
              <w:t>* OR challenge OR achievement OR lesson OR success OR factor OR enable* OR barrier OR bottleneck OR improve OR gap OR outcome OR impact OR review OR learning</w:t>
            </w:r>
          </w:p>
        </w:tc>
      </w:tr>
      <w:tr w:rsidR="0056704A" w:rsidRPr="004642D9" w14:paraId="04F556E8" w14:textId="77777777" w:rsidTr="2D015FE8">
        <w:tc>
          <w:tcPr>
            <w:tcW w:w="1165" w:type="dxa"/>
          </w:tcPr>
          <w:p w14:paraId="67DBD462" w14:textId="77777777" w:rsidR="0056704A" w:rsidRPr="004642D9" w:rsidRDefault="2D015FE8" w:rsidP="2D015FE8">
            <w:pPr>
              <w:spacing w:afterAutospacing="0"/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Scopus</w:t>
            </w:r>
          </w:p>
          <w:p w14:paraId="5CB10399" w14:textId="0EDC48FC" w:rsidR="0056704A" w:rsidRPr="004642D9" w:rsidRDefault="2D015FE8" w:rsidP="2D015FE8">
            <w:pPr>
              <w:spacing w:afterAutospacing="0"/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(n=</w:t>
            </w:r>
            <w:r w:rsidR="00A82ED3">
              <w:rPr>
                <w:rFonts w:eastAsiaTheme="minorEastAsia"/>
              </w:rPr>
              <w:t>72</w:t>
            </w:r>
            <w:r w:rsidRPr="2D015FE8">
              <w:rPr>
                <w:rFonts w:eastAsiaTheme="minorEastAsia"/>
              </w:rPr>
              <w:t>)</w:t>
            </w:r>
          </w:p>
        </w:tc>
        <w:tc>
          <w:tcPr>
            <w:tcW w:w="9090" w:type="dxa"/>
          </w:tcPr>
          <w:p w14:paraId="40559B20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Advanced Search</w:t>
            </w:r>
          </w:p>
          <w:p w14:paraId="6DE0E3D4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 xml:space="preserve">(market AND shaping OR market AND dynamic OR priority AND review AND voucher OR product AND development AND partnership OR supply AND forecast* OR demand AND </w:t>
            </w:r>
            <w:proofErr w:type="spellStart"/>
            <w:r w:rsidRPr="2D015FE8">
              <w:rPr>
                <w:rFonts w:eastAsiaTheme="minorEastAsia"/>
              </w:rPr>
              <w:t>generat</w:t>
            </w:r>
            <w:proofErr w:type="spellEnd"/>
            <w:r w:rsidRPr="2D015FE8">
              <w:rPr>
                <w:rFonts w:eastAsiaTheme="minorEastAsia"/>
              </w:rPr>
              <w:t xml:space="preserve">* OR demand AND forecast* OR pooled AND procure* OR coordinated AND order OR advance AND market AND commitment OR volume AND guarantee OR channel AND subsidy ) AND ( vaccine OR </w:t>
            </w:r>
            <w:proofErr w:type="spellStart"/>
            <w:r w:rsidRPr="2D015FE8">
              <w:rPr>
                <w:rFonts w:eastAsiaTheme="minorEastAsia"/>
              </w:rPr>
              <w:t>diagnos</w:t>
            </w:r>
            <w:proofErr w:type="spellEnd"/>
            <w:r w:rsidRPr="2D015FE8">
              <w:rPr>
                <w:rFonts w:eastAsiaTheme="minorEastAsia"/>
              </w:rPr>
              <w:t xml:space="preserve">* OR drug OR medicine OR device OR test OR contraceptive ) AND ( progress OR pattern OR trend OR change OR </w:t>
            </w:r>
            <w:proofErr w:type="spellStart"/>
            <w:r w:rsidRPr="2D015FE8">
              <w:rPr>
                <w:rFonts w:eastAsiaTheme="minorEastAsia"/>
              </w:rPr>
              <w:t>evaluat</w:t>
            </w:r>
            <w:proofErr w:type="spellEnd"/>
            <w:r w:rsidRPr="2D015FE8">
              <w:rPr>
                <w:rFonts w:eastAsiaTheme="minorEastAsia"/>
              </w:rPr>
              <w:t xml:space="preserve">* OR assess* OR </w:t>
            </w:r>
            <w:proofErr w:type="spellStart"/>
            <w:r w:rsidRPr="2D015FE8">
              <w:rPr>
                <w:rFonts w:eastAsiaTheme="minorEastAsia"/>
              </w:rPr>
              <w:t>observ</w:t>
            </w:r>
            <w:proofErr w:type="spellEnd"/>
            <w:r w:rsidRPr="2D015FE8">
              <w:rPr>
                <w:rFonts w:eastAsiaTheme="minorEastAsia"/>
              </w:rPr>
              <w:t>* OR challenge OR achievement OR lesson OR success OR factor OR enable* OR barrier OR bottleneck OR improve OR gap OR outcome OR impact OR review OR learning)</w:t>
            </w:r>
          </w:p>
        </w:tc>
      </w:tr>
      <w:tr w:rsidR="0056704A" w:rsidRPr="004642D9" w14:paraId="102B2508" w14:textId="77777777" w:rsidTr="2D015FE8">
        <w:tc>
          <w:tcPr>
            <w:tcW w:w="1165" w:type="dxa"/>
          </w:tcPr>
          <w:p w14:paraId="07CF2B36" w14:textId="77777777" w:rsidR="0056704A" w:rsidRPr="004642D9" w:rsidRDefault="2D015FE8" w:rsidP="2D015FE8">
            <w:pPr>
              <w:spacing w:afterAutospacing="0"/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Global Health</w:t>
            </w:r>
          </w:p>
          <w:p w14:paraId="14A902C5" w14:textId="52E25110" w:rsidR="0056704A" w:rsidRPr="004642D9" w:rsidRDefault="2D015FE8" w:rsidP="2D015FE8">
            <w:pPr>
              <w:spacing w:afterAutospacing="0"/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(n=1,</w:t>
            </w:r>
            <w:r w:rsidR="00A82ED3">
              <w:rPr>
                <w:rFonts w:eastAsiaTheme="minorEastAsia"/>
              </w:rPr>
              <w:t>315</w:t>
            </w:r>
            <w:r w:rsidRPr="2D015FE8">
              <w:rPr>
                <w:rFonts w:eastAsiaTheme="minorEastAsia"/>
              </w:rPr>
              <w:t>)</w:t>
            </w:r>
          </w:p>
        </w:tc>
        <w:tc>
          <w:tcPr>
            <w:tcW w:w="9090" w:type="dxa"/>
          </w:tcPr>
          <w:p w14:paraId="65A10C92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 xml:space="preserve">Abstract: Market shaping OR market dynamic OR priority review voucher OR product development partnership OR supply forecast* OR demand </w:t>
            </w:r>
            <w:proofErr w:type="spellStart"/>
            <w:r w:rsidRPr="2D015FE8">
              <w:rPr>
                <w:rFonts w:eastAsiaTheme="minorEastAsia"/>
              </w:rPr>
              <w:t>generat</w:t>
            </w:r>
            <w:proofErr w:type="spellEnd"/>
            <w:r w:rsidRPr="2D015FE8">
              <w:rPr>
                <w:rFonts w:eastAsiaTheme="minorEastAsia"/>
              </w:rPr>
              <w:t>* OR demand forecast* OR pooled procure* OR coordinated order OR advance market commitment OR volume guarantee OR channel subsidy</w:t>
            </w:r>
          </w:p>
          <w:p w14:paraId="67D6BEDC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AND</w:t>
            </w:r>
          </w:p>
          <w:p w14:paraId="243C5109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 xml:space="preserve">Abstract: vaccine OR </w:t>
            </w:r>
            <w:proofErr w:type="spellStart"/>
            <w:r w:rsidRPr="2D015FE8">
              <w:rPr>
                <w:rFonts w:eastAsiaTheme="minorEastAsia"/>
              </w:rPr>
              <w:t>diagnos</w:t>
            </w:r>
            <w:proofErr w:type="spellEnd"/>
            <w:r w:rsidRPr="2D015FE8">
              <w:rPr>
                <w:rFonts w:eastAsiaTheme="minorEastAsia"/>
              </w:rPr>
              <w:t>* OR drug OR medicine OR device OR test OR contraceptive</w:t>
            </w:r>
          </w:p>
          <w:p w14:paraId="5A607850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>AND</w:t>
            </w:r>
          </w:p>
          <w:p w14:paraId="59DAF2D8" w14:textId="77777777" w:rsidR="0056704A" w:rsidRPr="004642D9" w:rsidRDefault="2D015FE8" w:rsidP="2D015FE8">
            <w:pPr>
              <w:rPr>
                <w:rFonts w:eastAsiaTheme="minorEastAsia"/>
              </w:rPr>
            </w:pPr>
            <w:r w:rsidRPr="2D015FE8">
              <w:rPr>
                <w:rFonts w:eastAsiaTheme="minorEastAsia"/>
              </w:rPr>
              <w:t xml:space="preserve">Abstract: Progress OR pattern OR trend OR change OR </w:t>
            </w:r>
            <w:proofErr w:type="spellStart"/>
            <w:r w:rsidRPr="2D015FE8">
              <w:rPr>
                <w:rFonts w:eastAsiaTheme="minorEastAsia"/>
              </w:rPr>
              <w:t>evaluat</w:t>
            </w:r>
            <w:proofErr w:type="spellEnd"/>
            <w:r w:rsidRPr="2D015FE8">
              <w:rPr>
                <w:rFonts w:eastAsiaTheme="minorEastAsia"/>
              </w:rPr>
              <w:t xml:space="preserve">* OR assess* OR </w:t>
            </w:r>
            <w:proofErr w:type="spellStart"/>
            <w:r w:rsidRPr="2D015FE8">
              <w:rPr>
                <w:rFonts w:eastAsiaTheme="minorEastAsia"/>
              </w:rPr>
              <w:t>observ</w:t>
            </w:r>
            <w:proofErr w:type="spellEnd"/>
            <w:r w:rsidRPr="2D015FE8">
              <w:rPr>
                <w:rFonts w:eastAsiaTheme="minorEastAsia"/>
              </w:rPr>
              <w:t>* OR challenge OR achievement OR lesson OR success OR factor OR enable* OR barrier OR bottleneck OR improve OR gap OR outcome OR impact OR review OR learning</w:t>
            </w:r>
          </w:p>
        </w:tc>
      </w:tr>
    </w:tbl>
    <w:p w14:paraId="0A37501D" w14:textId="77777777" w:rsidR="0056704A" w:rsidRPr="004642D9" w:rsidRDefault="0056704A" w:rsidP="2D015FE8">
      <w:pPr>
        <w:textAlignment w:val="center"/>
        <w:rPr>
          <w:rFonts w:eastAsiaTheme="minorEastAsia"/>
        </w:rPr>
      </w:pPr>
    </w:p>
    <w:sectPr w:rsidR="0056704A" w:rsidRPr="00464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5AE"/>
    <w:rsid w:val="00003DDB"/>
    <w:rsid w:val="000215FD"/>
    <w:rsid w:val="00081AD8"/>
    <w:rsid w:val="002B5598"/>
    <w:rsid w:val="002C4C3A"/>
    <w:rsid w:val="00301F26"/>
    <w:rsid w:val="00380DB0"/>
    <w:rsid w:val="00397F3E"/>
    <w:rsid w:val="003F3613"/>
    <w:rsid w:val="00421841"/>
    <w:rsid w:val="00431516"/>
    <w:rsid w:val="004642D9"/>
    <w:rsid w:val="0056704A"/>
    <w:rsid w:val="00617EC6"/>
    <w:rsid w:val="007F6A96"/>
    <w:rsid w:val="0083173D"/>
    <w:rsid w:val="008D0BB7"/>
    <w:rsid w:val="009615AE"/>
    <w:rsid w:val="009839B4"/>
    <w:rsid w:val="00A82ED3"/>
    <w:rsid w:val="00AB352E"/>
    <w:rsid w:val="00C00B36"/>
    <w:rsid w:val="00CC6C93"/>
    <w:rsid w:val="00D21A7F"/>
    <w:rsid w:val="00D91F90"/>
    <w:rsid w:val="00DD3710"/>
    <w:rsid w:val="00E859E3"/>
    <w:rsid w:val="00F96839"/>
    <w:rsid w:val="00FE0718"/>
    <w:rsid w:val="09AA1840"/>
    <w:rsid w:val="1A4EFD5D"/>
    <w:rsid w:val="2D015FE8"/>
    <w:rsid w:val="3F4B2BE5"/>
    <w:rsid w:val="4B45A4DB"/>
    <w:rsid w:val="57E544CB"/>
    <w:rsid w:val="75D6FA86"/>
    <w:rsid w:val="7730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FD0DF"/>
  <w15:chartTrackingRefBased/>
  <w15:docId w15:val="{EF21BFA7-0134-48F9-8008-D50FDFB6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2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04A"/>
    <w:pPr>
      <w:spacing w:after="0" w:afterAutospacing="1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6704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67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04A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04A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04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642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325D0-0CDA-4199-A708-3A390ADC8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827</Words>
  <Characters>471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Olson, M.P.H.</dc:creator>
  <cp:keywords/>
  <dc:description/>
  <cp:lastModifiedBy>Katharine Olson, M.P.H.</cp:lastModifiedBy>
  <cp:revision>30</cp:revision>
  <dcterms:created xsi:type="dcterms:W3CDTF">2024-01-26T20:20:00Z</dcterms:created>
  <dcterms:modified xsi:type="dcterms:W3CDTF">2024-06-28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ovvDRoa"/&gt;&lt;style id="http://www.zotero.org/styles/vancouver-superscript" locale="en-US" hasBibliography="1" bibliographyStyleHasBeenSet="0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